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Figure 2-1. Parcellation region abbreviations and full names</w:t>
      </w:r>
    </w:p>
    <w:tbl>
      <w:tblPr>
        <w:tblW w:w="9400" w:type="dxa"/>
        <w:jc w:val="left"/>
        <w:tblInd w:w="-2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1994"/>
        <w:gridCol w:w="2662"/>
        <w:gridCol w:w="1994"/>
        <w:gridCol w:w="2750"/>
      </w:tblGrid>
      <w:tr>
        <w:trPr>
          <w:trHeight w:val="840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gion Abbreviation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gion Full Name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gion Abbreviation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gion Full Name</w:t>
            </w:r>
          </w:p>
        </w:tc>
      </w:tr>
      <w:tr>
        <w:trPr>
          <w:trHeight w:val="840" w:hRule="atLeast"/>
        </w:trPr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AntTemp</w:t>
            </w:r>
          </w:p>
        </w:tc>
        <w:tc>
          <w:tcPr>
            <w:tcW w:w="26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anterior temporal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FCd</w:t>
            </w:r>
          </w:p>
        </w:tc>
        <w:tc>
          <w:tcPr>
            <w:tcW w:w="27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dorsal prefrontal cortex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Aud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auditory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FCl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lateral prefrontal cortex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ent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entral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FCld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lateral dorsal prefrontal cortex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inga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ingulate anterio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FClv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lateral ventral prefrontal cortex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ingm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mid-cingulat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FCm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medial prefrontal cortex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ingp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ingulate posterio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FCmp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medial posterior prefrontal cortex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ExStr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extrastriate cortex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FCv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ventral prefrontal cortex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ExStrInf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extra-striate inferio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H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ahippocampal cortex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ExStrSup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extra-striate superio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ost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ost centr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EF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rontal eye field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ecentr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Pole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rontal pol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Cd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ecentral dors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rMed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rontal medial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Cv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ecentral ventr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rOper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rontal operculum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S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trosplenial cortex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FG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nferior frontal gyru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sp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trospleni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n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nsul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2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2</w:t>
            </w:r>
          </w:p>
        </w:tc>
      </w:tr>
      <w:tr>
        <w:trPr>
          <w:trHeight w:val="82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PL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nferior parietal lobul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PL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uperior parietal lobule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P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ntraparietal sulcu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uperior tempor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OFC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orbital frontal cortex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triate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triate cortex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Med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ietal medial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triCal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triate calcarine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Occ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ietal occipital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or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Oper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ietal operculum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Oc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oral occipital</w:t>
            </w:r>
          </w:p>
        </w:tc>
      </w:tr>
      <w:tr>
        <w:trPr>
          <w:trHeight w:val="555" w:hRule="atLeast"/>
        </w:trPr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Cu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ecuneu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Par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oral parietal</w:t>
            </w:r>
          </w:p>
        </w:tc>
      </w:tr>
      <w:tr>
        <w:trPr>
          <w:trHeight w:val="840" w:hRule="atLeast"/>
        </w:trPr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CunPCC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ecuneus posterior cingulate cortex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Pole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temporal pole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eastAsia="Times New Roman" w:cs="Times New Roman"/>
          <w:b/>
          <w:b/>
          <w:bCs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18:00Z</dcterms:created>
  <dc:creator>Leanne Rokos</dc:creator>
  <dc:description/>
  <cp:keywords/>
  <dc:language>en-US</dc:language>
  <cp:lastModifiedBy>Leanne Rokos</cp:lastModifiedBy>
  <dcterms:modified xsi:type="dcterms:W3CDTF">2025-06-11T11:18:00Z</dcterms:modified>
  <cp:revision>2</cp:revision>
  <dc:subject/>
  <dc:title/>
</cp:coreProperties>
</file>